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254776" w14:textId="77777777" w:rsidR="00E76473" w:rsidRPr="0085679F" w:rsidRDefault="0085679F">
      <w:pPr>
        <w:rPr>
          <w:rFonts w:ascii="Times New Roman" w:hAnsi="Times New Roman" w:cs="Times New Roman"/>
          <w:sz w:val="24"/>
        </w:rPr>
      </w:pPr>
      <w:proofErr w:type="spellStart"/>
      <w:r w:rsidRPr="0085679F">
        <w:rPr>
          <w:rFonts w:ascii="Times New Roman" w:hAnsi="Times New Roman" w:cs="Times New Roman"/>
          <w:sz w:val="24"/>
        </w:rPr>
        <w:t>Table</w:t>
      </w:r>
      <w:proofErr w:type="spellEnd"/>
      <w:r w:rsidRPr="0085679F">
        <w:rPr>
          <w:rFonts w:ascii="Times New Roman" w:hAnsi="Times New Roman" w:cs="Times New Roman"/>
          <w:sz w:val="24"/>
        </w:rPr>
        <w:t xml:space="preserve"> S1. Analysis of Variance (ANOVA) Summary Table for the Effect of Aquafaba (A) and Gellan Gum (B) Concentrations</w:t>
      </w:r>
    </w:p>
    <w:tbl>
      <w:tblPr>
        <w:tblStyle w:val="DzTablo2"/>
        <w:tblW w:w="13707" w:type="dxa"/>
        <w:tblLook w:val="04A0" w:firstRow="1" w:lastRow="0" w:firstColumn="1" w:lastColumn="0" w:noHBand="0" w:noVBand="1"/>
      </w:tblPr>
      <w:tblGrid>
        <w:gridCol w:w="2519"/>
        <w:gridCol w:w="2196"/>
        <w:gridCol w:w="2207"/>
        <w:gridCol w:w="1429"/>
        <w:gridCol w:w="735"/>
        <w:gridCol w:w="1429"/>
        <w:gridCol w:w="1606"/>
        <w:gridCol w:w="1586"/>
      </w:tblGrid>
      <w:tr w:rsidR="0085679F" w:rsidRPr="00975BA5" w14:paraId="7F82FB5A" w14:textId="77777777" w:rsidTr="00FD75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04337F9E" w14:textId="77777777" w:rsidR="0085679F" w:rsidRPr="00975BA5" w:rsidRDefault="0085679F" w:rsidP="00FD75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proofErr w:type="spellStart"/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Response</w:t>
            </w:r>
            <w:proofErr w:type="spellEnd"/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46B38CB7" w14:textId="77777777" w:rsidR="0085679F" w:rsidRPr="00975BA5" w:rsidRDefault="0085679F" w:rsidP="00FD75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Model type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712A2AC9" w14:textId="77777777" w:rsidR="0085679F" w:rsidRPr="00975BA5" w:rsidRDefault="0085679F" w:rsidP="00FD75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79B846D8" w14:textId="77777777" w:rsidR="0085679F" w:rsidRPr="00975BA5" w:rsidRDefault="0085679F" w:rsidP="00FD75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SS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2D82C6FA" w14:textId="77777777" w:rsidR="0085679F" w:rsidRPr="00975BA5" w:rsidRDefault="0085679F" w:rsidP="00FD75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df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0D183E10" w14:textId="77777777" w:rsidR="0085679F" w:rsidRPr="00975BA5" w:rsidRDefault="0085679F" w:rsidP="00FD75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MS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7611AC19" w14:textId="77777777" w:rsidR="0085679F" w:rsidRPr="00975BA5" w:rsidRDefault="0085679F" w:rsidP="00FD75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1F043571" w14:textId="77777777" w:rsidR="0085679F" w:rsidRPr="00975BA5" w:rsidRDefault="0085679F" w:rsidP="00FD75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-value</w:t>
            </w:r>
          </w:p>
        </w:tc>
      </w:tr>
      <w:tr w:rsidR="0085679F" w:rsidRPr="00975BA5" w14:paraId="2E3494C7" w14:textId="77777777" w:rsidTr="00FD7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5EF19A96" w14:textId="77777777" w:rsidR="0085679F" w:rsidRPr="00975BA5" w:rsidRDefault="0085679F" w:rsidP="00FD75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Appearanc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75C46619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Linea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0A8DC5B8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7BE6E840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2.5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6468D93B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2562A18C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1.2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53DC4E07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6.2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45AA3809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0278</w:t>
            </w:r>
          </w:p>
        </w:tc>
      </w:tr>
      <w:tr w:rsidR="0085679F" w:rsidRPr="00975BA5" w14:paraId="0D57CA8D" w14:textId="77777777" w:rsidTr="00FD751F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23C5229" w14:textId="77777777" w:rsidR="0085679F" w:rsidRPr="00975BA5" w:rsidRDefault="0085679F" w:rsidP="00FD75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F28CDC1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B6A3D4D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A–aquafab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5BEAB28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135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EB904DB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AFC31E7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135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8135DC9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074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A01AD07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7925</w:t>
            </w:r>
          </w:p>
        </w:tc>
      </w:tr>
      <w:tr w:rsidR="0085679F" w:rsidRPr="00975BA5" w14:paraId="07A33D46" w14:textId="77777777" w:rsidTr="00FD7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C023100" w14:textId="77777777" w:rsidR="0085679F" w:rsidRPr="00975BA5" w:rsidRDefault="0085679F" w:rsidP="00FD75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B1ECC86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79936B9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B–gella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BD555C2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2.4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247EBA9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C2899B8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2.4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C9E1431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2.4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79684D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0097</w:t>
            </w:r>
          </w:p>
        </w:tc>
      </w:tr>
      <w:tr w:rsidR="0085679F" w:rsidRPr="00975BA5" w14:paraId="7F17A435" w14:textId="77777777" w:rsidTr="00FD751F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C725E1B" w14:textId="77777777" w:rsidR="0085679F" w:rsidRPr="00975BA5" w:rsidRDefault="0085679F" w:rsidP="00FD75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A90E3B5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37C95E8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Residua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8FC87C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2.6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00B29C5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74E33A0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.8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E1F386C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C46305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–</w:t>
            </w:r>
          </w:p>
        </w:tc>
      </w:tr>
      <w:tr w:rsidR="0085679F" w:rsidRPr="00975BA5" w14:paraId="31E2DBB7" w14:textId="77777777" w:rsidTr="00FD7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9038CF3" w14:textId="77777777" w:rsidR="0085679F" w:rsidRPr="00975BA5" w:rsidRDefault="0085679F" w:rsidP="00FD75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8431E52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EEF3AD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Lack of Fi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706FD0E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1.8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226C752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4B96856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.9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E47307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21D8778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4634</w:t>
            </w:r>
          </w:p>
        </w:tc>
      </w:tr>
      <w:tr w:rsidR="0085679F" w:rsidRPr="00975BA5" w14:paraId="6A1C9B33" w14:textId="77777777" w:rsidTr="00FD751F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6713BC24" w14:textId="77777777" w:rsidR="0085679F" w:rsidRPr="00975BA5" w:rsidRDefault="0085679F" w:rsidP="00FD75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7B25A7E9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6EA798FE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ure Erro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2EA53226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84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1281A89C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132E231E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84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6C060372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–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3DBF2C8B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–</w:t>
            </w:r>
          </w:p>
        </w:tc>
      </w:tr>
      <w:tr w:rsidR="0085679F" w:rsidRPr="00975BA5" w14:paraId="700338A2" w14:textId="77777777" w:rsidTr="00FD7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667AD109" w14:textId="77777777" w:rsidR="0085679F" w:rsidRPr="00975BA5" w:rsidRDefault="0085679F" w:rsidP="00FD75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Textur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10B23A7D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Quadrati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207A7653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151A0860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3.4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22C00386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3B53EB72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4.4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1D7C3DFF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5.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42632159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0450</w:t>
            </w:r>
          </w:p>
        </w:tc>
      </w:tr>
      <w:tr w:rsidR="0085679F" w:rsidRPr="00975BA5" w14:paraId="19CE64D3" w14:textId="77777777" w:rsidTr="00FD751F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6A08EDF" w14:textId="77777777" w:rsidR="0085679F" w:rsidRPr="00975BA5" w:rsidRDefault="0085679F" w:rsidP="00FD75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895C9C5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56A4C5A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A0004F8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426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DCB63A1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B9E08B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426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BE81228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478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0D6452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5149</w:t>
            </w:r>
          </w:p>
        </w:tc>
      </w:tr>
      <w:tr w:rsidR="0085679F" w:rsidRPr="00975BA5" w14:paraId="6C1FDAF5" w14:textId="77777777" w:rsidTr="00FD7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DFEADA0" w14:textId="77777777" w:rsidR="0085679F" w:rsidRPr="00975BA5" w:rsidRDefault="0085679F" w:rsidP="00FD75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5784BA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E8BB6DB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0F29686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2.9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585578B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77C2033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2.9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FEC20EA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4.4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0B7896D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0089</w:t>
            </w:r>
          </w:p>
        </w:tc>
      </w:tr>
      <w:tr w:rsidR="0085679F" w:rsidRPr="00975BA5" w14:paraId="17BF9DBA" w14:textId="77777777" w:rsidTr="00FD751F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D1FEA55" w14:textId="77777777" w:rsidR="0085679F" w:rsidRPr="00975BA5" w:rsidRDefault="0085679F" w:rsidP="00FD75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C6D85FC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0B9FCD9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AB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A25E4AD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062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AC2A480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82DB2AA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062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C2C20BE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07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3F0CB9A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8000</w:t>
            </w:r>
          </w:p>
        </w:tc>
      </w:tr>
      <w:tr w:rsidR="0085679F" w:rsidRPr="00975BA5" w14:paraId="321C7F44" w14:textId="77777777" w:rsidTr="00FD7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D12A6B0" w14:textId="77777777" w:rsidR="0085679F" w:rsidRPr="00975BA5" w:rsidRDefault="0085679F" w:rsidP="00FD75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F9177AB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AA8AAC5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Residua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3AC24A1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5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E05FEE4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71058D5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891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92C9B5A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F509978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–</w:t>
            </w:r>
          </w:p>
        </w:tc>
      </w:tr>
      <w:tr w:rsidR="0085679F" w:rsidRPr="00975BA5" w14:paraId="12E5410B" w14:textId="77777777" w:rsidTr="00FD751F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A4B120C" w14:textId="77777777" w:rsidR="0085679F" w:rsidRPr="00975BA5" w:rsidRDefault="0085679F" w:rsidP="00FD75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D000EA1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63E2024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Lack of Fi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863BCE7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5.3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552A9C2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F474807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CA2F222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13.7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22FE807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0519</w:t>
            </w:r>
          </w:p>
        </w:tc>
      </w:tr>
      <w:tr w:rsidR="0085679F" w:rsidRPr="00975BA5" w14:paraId="76100CE7" w14:textId="77777777" w:rsidTr="00FD7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7FFCF711" w14:textId="77777777" w:rsidR="0085679F" w:rsidRPr="00975BA5" w:rsidRDefault="0085679F" w:rsidP="00FD75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269F5099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48E3B601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ure Erro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62CA1595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00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7DAAF16E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21FD1647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00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054C6B4D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–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5FBD23B7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–</w:t>
            </w:r>
          </w:p>
        </w:tc>
      </w:tr>
      <w:tr w:rsidR="0085679F" w:rsidRPr="00975BA5" w14:paraId="1D92AFF9" w14:textId="77777777" w:rsidTr="00FD751F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60CBE98F" w14:textId="77777777" w:rsidR="0085679F" w:rsidRPr="00975BA5" w:rsidRDefault="0085679F" w:rsidP="00FD75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Flavou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09CC0585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FI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72FC6860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583D1965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8.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3B040E89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25AE6541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.7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2E6F2D08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.6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7A1F4B24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1406</w:t>
            </w:r>
          </w:p>
        </w:tc>
      </w:tr>
      <w:tr w:rsidR="0085679F" w:rsidRPr="00975BA5" w14:paraId="380F0EC7" w14:textId="77777777" w:rsidTr="00FD7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F759BBB" w14:textId="77777777" w:rsidR="0085679F" w:rsidRPr="00975BA5" w:rsidRDefault="0085679F" w:rsidP="00FD75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DE41837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281FA88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F74F352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001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4A7684F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559582C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001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F984FAC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0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356276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9691</w:t>
            </w:r>
          </w:p>
        </w:tc>
      </w:tr>
      <w:tr w:rsidR="0085679F" w:rsidRPr="00975BA5" w14:paraId="20E31FF7" w14:textId="77777777" w:rsidTr="00FD751F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4B6ADD4" w14:textId="77777777" w:rsidR="0085679F" w:rsidRPr="00975BA5" w:rsidRDefault="0085679F" w:rsidP="00FD75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F376712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B79FB32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A6AF51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7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2A07D89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FCB2B5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7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6609D99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7.5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38ADA3D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0334</w:t>
            </w:r>
          </w:p>
        </w:tc>
      </w:tr>
      <w:tr w:rsidR="0085679F" w:rsidRPr="00975BA5" w14:paraId="37CFD6F0" w14:textId="77777777" w:rsidTr="00FD7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44E1D59" w14:textId="77777777" w:rsidR="0085679F" w:rsidRPr="00975BA5" w:rsidRDefault="0085679F" w:rsidP="00FD75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3C8B847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6522035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AB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7AA75BB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490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737707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5AA1732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490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9488FDC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48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FC3DBB1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5143</w:t>
            </w:r>
          </w:p>
        </w:tc>
      </w:tr>
      <w:tr w:rsidR="0085679F" w:rsidRPr="00975BA5" w14:paraId="44786AB8" w14:textId="77777777" w:rsidTr="00FD751F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B759386" w14:textId="77777777" w:rsidR="0085679F" w:rsidRPr="00975BA5" w:rsidRDefault="0085679F" w:rsidP="00FD75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8A94975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73D5D0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Residua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3DE4AE7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6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1EC5E8F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3F43C56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BBB8569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3F9E2A4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–</w:t>
            </w:r>
          </w:p>
        </w:tc>
      </w:tr>
      <w:tr w:rsidR="0085679F" w:rsidRPr="00975BA5" w14:paraId="3C6211D7" w14:textId="77777777" w:rsidTr="00FD7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AA2F713" w14:textId="77777777" w:rsidR="0085679F" w:rsidRPr="00975BA5" w:rsidRDefault="0085679F" w:rsidP="00FD75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8ED72C3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587B09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Lack of Fi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574B3BA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6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91FCDE6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42AB68A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5A998A3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5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6516A26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1928</w:t>
            </w:r>
          </w:p>
        </w:tc>
      </w:tr>
      <w:tr w:rsidR="0085679F" w:rsidRPr="00975BA5" w14:paraId="4904B0DD" w14:textId="77777777" w:rsidTr="00FD751F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19533D60" w14:textId="77777777" w:rsidR="0085679F" w:rsidRPr="00975BA5" w:rsidRDefault="0085679F" w:rsidP="00FD75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29663E4E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5270F32D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ure Erro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522DF211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08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47AC6585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3BBF7602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08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3B1F0AA3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–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30E7D5E0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–</w:t>
            </w:r>
          </w:p>
        </w:tc>
      </w:tr>
      <w:tr w:rsidR="0085679F" w:rsidRPr="00975BA5" w14:paraId="35FFF822" w14:textId="77777777" w:rsidTr="00FD7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5401FADB" w14:textId="77777777" w:rsidR="0085679F" w:rsidRPr="00975BA5" w:rsidRDefault="0085679F" w:rsidP="00FD75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Adhesivenes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6B0184F7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FI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3456D6AA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027616FF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6.4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075CE2F2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117B1B23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.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3ACCC12F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4.8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5C1BEA7F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0474</w:t>
            </w:r>
          </w:p>
        </w:tc>
      </w:tr>
      <w:tr w:rsidR="0085679F" w:rsidRPr="00975BA5" w14:paraId="10C1A917" w14:textId="77777777" w:rsidTr="00FD751F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7DEFCB4" w14:textId="77777777" w:rsidR="0085679F" w:rsidRPr="00975BA5" w:rsidRDefault="0085679F" w:rsidP="00FD75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09162C1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864606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E395210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80DF4BF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A73216C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DD60481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3.8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6777B4A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0967</w:t>
            </w:r>
          </w:p>
        </w:tc>
      </w:tr>
      <w:tr w:rsidR="0085679F" w:rsidRPr="00975BA5" w14:paraId="2E85016F" w14:textId="77777777" w:rsidTr="00FD7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0809DB6" w14:textId="77777777" w:rsidR="0085679F" w:rsidRPr="00975BA5" w:rsidRDefault="0085679F" w:rsidP="00FD75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12F3E77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C7C0B8F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D44CDC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4.5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955A94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0C0C49F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4.5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E43CDF9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0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A418481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0187</w:t>
            </w:r>
          </w:p>
        </w:tc>
      </w:tr>
      <w:tr w:rsidR="0085679F" w:rsidRPr="00975BA5" w14:paraId="4786ED60" w14:textId="77777777" w:rsidTr="00FD751F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F94DE7C" w14:textId="77777777" w:rsidR="0085679F" w:rsidRPr="00975BA5" w:rsidRDefault="0085679F" w:rsidP="00FD75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2808BF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3E46F17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AB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D8687D1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250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153B2F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28C673E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250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F61A864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567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085C944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4800</w:t>
            </w:r>
          </w:p>
        </w:tc>
      </w:tr>
      <w:tr w:rsidR="0085679F" w:rsidRPr="00975BA5" w14:paraId="33003AC3" w14:textId="77777777" w:rsidTr="00FD7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E4D5425" w14:textId="77777777" w:rsidR="0085679F" w:rsidRPr="00975BA5" w:rsidRDefault="0085679F" w:rsidP="00FD75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A1C1DF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39744DB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Residua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394BEA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.6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A223F5A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E53662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440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A6453E0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5F27F09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–</w:t>
            </w:r>
          </w:p>
        </w:tc>
      </w:tr>
      <w:tr w:rsidR="0085679F" w:rsidRPr="00975BA5" w14:paraId="2C3D56B2" w14:textId="77777777" w:rsidTr="00FD751F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ADB110D" w14:textId="77777777" w:rsidR="0085679F" w:rsidRPr="00975BA5" w:rsidRDefault="0085679F" w:rsidP="00FD75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29DAC4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DBA7024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Lack of Fi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6CCDDF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.6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D22D813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CC8389A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528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83054C6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05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130E7E6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0737</w:t>
            </w:r>
          </w:p>
        </w:tc>
      </w:tr>
      <w:tr w:rsidR="0085679F" w:rsidRPr="00975BA5" w14:paraId="22376B25" w14:textId="77777777" w:rsidTr="00FD7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4833B2F8" w14:textId="77777777" w:rsidR="0085679F" w:rsidRPr="00975BA5" w:rsidRDefault="0085679F" w:rsidP="00FD75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0265B8CD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136F48BF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ure Erro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2F468AAD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00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4042DDAC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603EEC9E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00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69086122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–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0183393C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–</w:t>
            </w:r>
          </w:p>
        </w:tc>
      </w:tr>
      <w:tr w:rsidR="0085679F" w:rsidRPr="00975BA5" w14:paraId="11A92F68" w14:textId="77777777" w:rsidTr="00FD751F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431634B2" w14:textId="77777777" w:rsidR="0085679F" w:rsidRPr="00975BA5" w:rsidRDefault="0085679F" w:rsidP="00FD75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Densit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45F0763B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Quadrati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34F48456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238594FC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273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56B154CC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6C0EFA5C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054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15A79CFA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61.7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5A3DD88B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0007</w:t>
            </w:r>
          </w:p>
        </w:tc>
      </w:tr>
      <w:tr w:rsidR="0085679F" w:rsidRPr="00975BA5" w14:paraId="03F5052E" w14:textId="77777777" w:rsidTr="00FD7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28C5345" w14:textId="77777777" w:rsidR="0085679F" w:rsidRPr="00975BA5" w:rsidRDefault="0085679F" w:rsidP="00FD75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C63312A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46213D2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9F00A2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198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BE81A2D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240E339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198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59E85B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23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A33E56C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0001</w:t>
            </w:r>
          </w:p>
        </w:tc>
      </w:tr>
      <w:tr w:rsidR="0085679F" w:rsidRPr="00975BA5" w14:paraId="1B3E1064" w14:textId="77777777" w:rsidTr="00FD751F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9D457E0" w14:textId="77777777" w:rsidR="0085679F" w:rsidRPr="00975BA5" w:rsidRDefault="0085679F" w:rsidP="00FD75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23C25FD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88A06D2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2346AB3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056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FEE28A6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E9A370E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056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3EEA40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63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AD951C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0014</w:t>
            </w:r>
          </w:p>
        </w:tc>
      </w:tr>
      <w:tr w:rsidR="0085679F" w:rsidRPr="00975BA5" w14:paraId="4099F989" w14:textId="77777777" w:rsidTr="00FD7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7078F2A" w14:textId="77777777" w:rsidR="0085679F" w:rsidRPr="00975BA5" w:rsidRDefault="0085679F" w:rsidP="00FD75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80C18FF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327C734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AB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811E430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004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16BFE86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102288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004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09C307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5.5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E8BB48B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0784</w:t>
            </w:r>
          </w:p>
        </w:tc>
      </w:tr>
      <w:tr w:rsidR="0085679F" w:rsidRPr="00975BA5" w14:paraId="0AAF6F9C" w14:textId="77777777" w:rsidTr="00FD751F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E06C9B8" w14:textId="77777777" w:rsidR="0085679F" w:rsidRPr="00975BA5" w:rsidRDefault="0085679F" w:rsidP="00FD75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5758697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8B9142A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A²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F4769C5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014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B19498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49E3F86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014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5F7A2EB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6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831D46E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0157</w:t>
            </w:r>
          </w:p>
        </w:tc>
      </w:tr>
      <w:tr w:rsidR="0085679F" w:rsidRPr="00975BA5" w14:paraId="2077541F" w14:textId="77777777" w:rsidTr="00FD7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7595984" w14:textId="77777777" w:rsidR="0085679F" w:rsidRPr="00975BA5" w:rsidRDefault="0085679F" w:rsidP="00FD75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9CBC604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9784F9B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B²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792EA70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A38B190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C00CA37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55A5ED8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108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6F56D84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7581</w:t>
            </w:r>
          </w:p>
        </w:tc>
      </w:tr>
      <w:tr w:rsidR="0085679F" w:rsidRPr="00975BA5" w14:paraId="040C61DC" w14:textId="77777777" w:rsidTr="00FD751F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CE2E3B5" w14:textId="77777777" w:rsidR="0085679F" w:rsidRPr="00975BA5" w:rsidRDefault="0085679F" w:rsidP="00FD75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746644E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82DE19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Residua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8F5627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003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2E8CD65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1C4A27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000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0555EF5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628BDF7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–</w:t>
            </w:r>
          </w:p>
        </w:tc>
      </w:tr>
      <w:tr w:rsidR="0085679F" w:rsidRPr="00975BA5" w14:paraId="2D335904" w14:textId="77777777" w:rsidTr="00FD7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A12E014" w14:textId="77777777" w:rsidR="0085679F" w:rsidRPr="00975BA5" w:rsidRDefault="0085679F" w:rsidP="00FD75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2B5114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5D26919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Lack of Fi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416AF17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003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547B203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A8500D1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001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B7D4911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.2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68BD4F" w14:textId="77777777" w:rsidR="0085679F" w:rsidRPr="00975BA5" w:rsidRDefault="0085679F" w:rsidP="00FD75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4438</w:t>
            </w:r>
          </w:p>
        </w:tc>
      </w:tr>
      <w:tr w:rsidR="0085679F" w:rsidRPr="00975BA5" w14:paraId="7CC94599" w14:textId="77777777" w:rsidTr="00FD751F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25EAB5B6" w14:textId="77777777" w:rsidR="0085679F" w:rsidRPr="00975BA5" w:rsidRDefault="0085679F" w:rsidP="00FD75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3849D6FE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03C999E1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ure Erro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68210AC7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00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56A75D6B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6DB7A5A3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00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395A6144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–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5B523BB4" w14:textId="77777777" w:rsidR="0085679F" w:rsidRPr="00975BA5" w:rsidRDefault="0085679F" w:rsidP="00FD75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975BA5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–</w:t>
            </w:r>
          </w:p>
        </w:tc>
      </w:tr>
    </w:tbl>
    <w:p w14:paraId="507FFD49" w14:textId="77777777" w:rsidR="0085679F" w:rsidRDefault="0085679F" w:rsidP="00611779"/>
    <w:sectPr w:rsidR="0085679F" w:rsidSect="00975BA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proofState w:spelling="clean" w:grammar="clean"/>
  <w:stylePaneFormatFilter w:val="1721" w:allStyles="1" w:customStyles="0" w:latentStyles="0" w:stylesInUse="0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53EC6"/>
    <w:rsid w:val="001379A4"/>
    <w:rsid w:val="00611779"/>
    <w:rsid w:val="006E7AE6"/>
    <w:rsid w:val="00753EC6"/>
    <w:rsid w:val="0085679F"/>
    <w:rsid w:val="00975BA5"/>
    <w:rsid w:val="00E76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B1ACB1"/>
  <w15:chartTrackingRefBased/>
  <w15:docId w15:val="{97401322-E68D-457B-9A6F-5A09765C6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BA5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DzTablo2">
    <w:name w:val="Plain Table 2"/>
    <w:basedOn w:val="NormalTablo"/>
    <w:uiPriority w:val="42"/>
    <w:rsid w:val="00975BA5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72</Words>
  <Characters>1227</Characters>
  <Application>Microsoft Office Word</Application>
  <DocSecurity>0</DocSecurity>
  <Lines>409</Lines>
  <Paragraphs>249</Paragraphs>
  <ScaleCrop>false</ScaleCrop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I</dc:creator>
  <cp:keywords/>
  <dc:description/>
  <cp:lastModifiedBy>Nevzat.Konar</cp:lastModifiedBy>
  <cp:revision>4</cp:revision>
  <dcterms:created xsi:type="dcterms:W3CDTF">2025-11-25T13:51:00Z</dcterms:created>
  <dcterms:modified xsi:type="dcterms:W3CDTF">2026-01-03T10:57:00Z</dcterms:modified>
</cp:coreProperties>
</file>